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74D" w:rsidRPr="004210D1" w:rsidRDefault="008015AA" w:rsidP="008015AA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387"/>
      <w:bookmarkStart w:id="1" w:name="_Toc4632843"/>
      <w:r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4D3F0D"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>10</w:t>
      </w:r>
      <w:r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</w:p>
    <w:p w:rsidR="008015AA" w:rsidRPr="004210D1" w:rsidRDefault="008015AA" w:rsidP="008015AA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HOMO-LUMO energy gap of the calculated conformers of </w:t>
      </w:r>
      <w:r w:rsidR="00EB095C"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Pr="004210D1">
        <w:rPr>
          <w:rFonts w:ascii="Times New Roman" w:eastAsia="Times New Roman" w:hAnsi="Times New Roman"/>
          <w:b/>
          <w:sz w:val="24"/>
          <w:szCs w:val="24"/>
        </w:rPr>
        <w:t>considered ACPL</w:t>
      </w:r>
      <w:r w:rsidR="00EB095C" w:rsidRPr="004210D1">
        <w:rPr>
          <w:rFonts w:ascii="Times New Roman" w:eastAsia="Times New Roman" w:hAnsi="Times New Roman"/>
          <w:b/>
          <w:sz w:val="24"/>
          <w:szCs w:val="24"/>
        </w:rPr>
        <w:t xml:space="preserve"> molecules</w:t>
      </w:r>
      <w:r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  <w:bookmarkEnd w:id="0"/>
      <w:bookmarkEnd w:id="1"/>
      <w:r w:rsidRPr="004210D1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</w:p>
    <w:p w:rsidR="008015AA" w:rsidRPr="004210D1" w:rsidRDefault="00EB095C" w:rsidP="008015A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210D1">
        <w:rPr>
          <w:rFonts w:ascii="Times New Roman" w:hAnsi="Times New Roman"/>
          <w:sz w:val="24"/>
          <w:szCs w:val="24"/>
        </w:rPr>
        <w:t>DFT/B3LYP/6-31+</w:t>
      </w:r>
      <w:proofErr w:type="gramStart"/>
      <w:r w:rsidRPr="004210D1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4210D1">
        <w:rPr>
          <w:rFonts w:ascii="Times New Roman" w:hAnsi="Times New Roman"/>
          <w:sz w:val="24"/>
          <w:szCs w:val="24"/>
        </w:rPr>
        <w:t>d,p</w:t>
      </w:r>
      <w:proofErr w:type="spellEnd"/>
      <w:r w:rsidRPr="004210D1">
        <w:rPr>
          <w:rFonts w:ascii="Times New Roman" w:hAnsi="Times New Roman"/>
          <w:sz w:val="24"/>
          <w:szCs w:val="24"/>
        </w:rPr>
        <w:t>), HF/6-31G(</w:t>
      </w:r>
      <w:proofErr w:type="spellStart"/>
      <w:r w:rsidRPr="004210D1">
        <w:rPr>
          <w:rFonts w:ascii="Times New Roman" w:hAnsi="Times New Roman"/>
          <w:sz w:val="24"/>
          <w:szCs w:val="24"/>
        </w:rPr>
        <w:t>d,p</w:t>
      </w:r>
      <w:proofErr w:type="spellEnd"/>
      <w:r w:rsidRPr="004210D1">
        <w:rPr>
          <w:rFonts w:ascii="Times New Roman" w:hAnsi="Times New Roman"/>
          <w:sz w:val="24"/>
          <w:szCs w:val="24"/>
        </w:rPr>
        <w:t>) and MP2/6-31G(</w:t>
      </w:r>
      <w:proofErr w:type="spellStart"/>
      <w:r w:rsidRPr="004210D1">
        <w:rPr>
          <w:rFonts w:ascii="Times New Roman" w:hAnsi="Times New Roman"/>
          <w:sz w:val="24"/>
          <w:szCs w:val="24"/>
        </w:rPr>
        <w:t>d,p</w:t>
      </w:r>
      <w:proofErr w:type="spellEnd"/>
      <w:r w:rsidRPr="004210D1">
        <w:rPr>
          <w:rFonts w:ascii="Times New Roman" w:hAnsi="Times New Roman"/>
          <w:sz w:val="24"/>
          <w:szCs w:val="24"/>
        </w:rPr>
        <w:t>) results</w:t>
      </w:r>
      <w:r w:rsidRPr="004210D1">
        <w:rPr>
          <w:rFonts w:ascii="Times New Roman" w:eastAsia="Times New Roman" w:hAnsi="Times New Roman"/>
          <w:b/>
          <w:i/>
          <w:sz w:val="24"/>
          <w:szCs w:val="24"/>
          <w:lang w:val="en-ZA"/>
        </w:rPr>
        <w:t xml:space="preserve"> </w:t>
      </w:r>
      <w:r w:rsidRPr="004210D1">
        <w:rPr>
          <w:rFonts w:ascii="Times New Roman" w:eastAsia="Times New Roman" w:hAnsi="Times New Roman"/>
          <w:i/>
          <w:sz w:val="24"/>
          <w:szCs w:val="24"/>
          <w:lang w:val="en-ZA"/>
        </w:rPr>
        <w:t>in vacuo</w:t>
      </w:r>
      <w:r w:rsidRPr="004210D1">
        <w:rPr>
          <w:rFonts w:ascii="Times New Roman" w:hAnsi="Times New Roman"/>
          <w:sz w:val="24"/>
          <w:szCs w:val="24"/>
        </w:rPr>
        <w:t xml:space="preserve">, from </w:t>
      </w:r>
      <w:r w:rsidRPr="004210D1">
        <w:rPr>
          <w:rFonts w:ascii="Times New Roman" w:hAnsi="Times New Roman"/>
          <w:sz w:val="24"/>
          <w:szCs w:val="24"/>
          <w:lang w:val="en-ZA"/>
        </w:rPr>
        <w:t>full optimisation calculations</w:t>
      </w:r>
      <w:r w:rsidRPr="004210D1">
        <w:rPr>
          <w:rFonts w:ascii="Times New Roman" w:hAnsi="Times New Roman"/>
          <w:sz w:val="24"/>
          <w:szCs w:val="24"/>
        </w:rPr>
        <w:t xml:space="preserve">, respectively denoted as DFT, HF and MP2 in the columns’ headings. </w:t>
      </w:r>
      <w:r w:rsidR="008015AA" w:rsidRPr="004210D1">
        <w:rPr>
          <w:rFonts w:ascii="Times New Roman" w:hAnsi="Times New Roman"/>
          <w:sz w:val="24"/>
          <w:szCs w:val="24"/>
          <w:lang w:val="en-ZA" w:eastAsia="en-ZA"/>
        </w:rPr>
        <w:t xml:space="preserve">For each molecule, the conformers are listed in order of increasing relative </w:t>
      </w:r>
      <w:r w:rsidRPr="004210D1">
        <w:rPr>
          <w:rFonts w:ascii="Times New Roman" w:hAnsi="Times New Roman"/>
          <w:sz w:val="24"/>
          <w:szCs w:val="24"/>
          <w:lang w:val="en-ZA" w:eastAsia="en-ZA"/>
        </w:rPr>
        <w:t>energies in the DFT results.</w:t>
      </w:r>
    </w:p>
    <w:p w:rsidR="00EB095C" w:rsidRPr="004210D1" w:rsidRDefault="00EB095C" w:rsidP="008015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ZA"/>
        </w:rPr>
      </w:pPr>
    </w:p>
    <w:p w:rsidR="004210D1" w:rsidRPr="004210D1" w:rsidRDefault="004210D1" w:rsidP="008015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en-ZA"/>
        </w:rPr>
      </w:pPr>
    </w:p>
    <w:p w:rsidR="008015AA" w:rsidRPr="004210D1" w:rsidRDefault="008015AA" w:rsidP="008015AA">
      <w:pPr>
        <w:spacing w:after="0" w:line="240" w:lineRule="auto"/>
        <w:rPr>
          <w:rFonts w:ascii="Times New Roman" w:hAnsi="Times New Roman"/>
          <w:sz w:val="8"/>
          <w:szCs w:val="8"/>
          <w:lang w:val="en-ZA" w:eastAsia="en-ZA"/>
        </w:rPr>
      </w:pPr>
    </w:p>
    <w:tbl>
      <w:tblPr>
        <w:tblStyle w:val="TableGrid116"/>
        <w:tblW w:w="0" w:type="auto"/>
        <w:tblInd w:w="108" w:type="dxa"/>
        <w:tblLook w:val="04A0" w:firstRow="1" w:lastRow="0" w:firstColumn="1" w:lastColumn="0" w:noHBand="0" w:noVBand="1"/>
      </w:tblPr>
      <w:tblGrid>
        <w:gridCol w:w="2835"/>
        <w:gridCol w:w="2173"/>
        <w:gridCol w:w="2174"/>
        <w:gridCol w:w="2174"/>
      </w:tblGrid>
      <w:tr w:rsidR="008015AA" w:rsidRPr="004210D1" w:rsidTr="00EB095C">
        <w:trPr>
          <w:trHeight w:val="20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15AA" w:rsidRPr="004210D1" w:rsidRDefault="008015AA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15AA" w:rsidRPr="004210D1" w:rsidRDefault="008015AA" w:rsidP="00EB095C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HOMO-LUMO </w:t>
            </w:r>
            <w:proofErr w:type="spellStart"/>
            <w:r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energy</w:t>
            </w:r>
            <w:proofErr w:type="spellEnd"/>
            <w:r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 gap</w:t>
            </w:r>
            <w:r w:rsidRPr="004210D1">
              <w:rPr>
                <w:rFonts w:ascii="Times New Roman" w:eastAsia="Times New Roman" w:hAnsi="Times New Roman"/>
                <w:b/>
                <w:sz w:val="24"/>
                <w:szCs w:val="24"/>
                <w:lang w:val="es-ES_tradnl"/>
              </w:rPr>
              <w:t xml:space="preserve"> </w:t>
            </w:r>
            <w:r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(kcal</w:t>
            </w:r>
            <w:r w:rsidR="00EB095C"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 xml:space="preserve"> </w:t>
            </w:r>
            <w:r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mol</w:t>
            </w:r>
            <w:r w:rsidR="00EB095C" w:rsidRPr="004210D1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s-ES_tradnl"/>
              </w:rPr>
              <w:t>-1</w:t>
            </w:r>
            <w:r w:rsidRPr="004210D1"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  <w:t>)</w:t>
            </w:r>
          </w:p>
        </w:tc>
      </w:tr>
      <w:tr w:rsidR="008015AA" w:rsidRPr="004210D1" w:rsidTr="00EB095C">
        <w:trPr>
          <w:trHeight w:val="20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AA" w:rsidRPr="004210D1" w:rsidRDefault="008015AA">
            <w:pPr>
              <w:rPr>
                <w:rFonts w:ascii="Times New Roman" w:eastAsia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15AA" w:rsidRPr="004210D1" w:rsidRDefault="008015AA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sz w:val="24"/>
                <w:szCs w:val="24"/>
              </w:rPr>
              <w:t>DF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15AA" w:rsidRPr="004210D1" w:rsidRDefault="008015AA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15AA" w:rsidRPr="004210D1" w:rsidRDefault="008015AA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sz w:val="24"/>
                <w:szCs w:val="24"/>
              </w:rPr>
              <w:t>MP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9.9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7.6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1.87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9.8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7.6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1.78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3.3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0.0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3.9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3.3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0.3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4.24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26.8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77.5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87.81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0.2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1.4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4.0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5.7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8.8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5.7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5.3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7.1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8.9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9.2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0.5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23.3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71.5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3.66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0.7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1.4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3.27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1.5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2.5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4.46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9.1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9.9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5.1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3.8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5.6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8.7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20.2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72.2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6.1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21.2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72.8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67.0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63.9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13.0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98.24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68.1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15.2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01.51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67.8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18.2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01.84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70.6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18.9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07.4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79.8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28.7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15.05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71.8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21.3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09.34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D73470">
        <w:trPr>
          <w:trHeight w:val="14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1.9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5.5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27.6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w-x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1.0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4.3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25.9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4.7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0.8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1.0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3.3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9.1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2.6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84.2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2.9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25.21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6.3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7.2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6.25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2.7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7.4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0.8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1.1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5.9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0.08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1.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5.9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0.0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4.5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8.9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2.63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6.9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1.4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4.26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2.6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7.1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0.47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9.7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3.7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8.6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1.2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4.3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8.61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01.2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53.5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7.2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122.2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88.6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81.3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93.9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47.8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238.1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1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8.1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.58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9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9.3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0.31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β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8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0.2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58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6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1.2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7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0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5.7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7.8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λ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3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6.95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λ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0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2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5.0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4210D1">
              <w:rPr>
                <w:rFonts w:ascii="Times New Roman" w:hAnsi="Times New Roman"/>
              </w:rPr>
              <w:t>γ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4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3.0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8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</w:rPr>
              <w:t>χ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210D1">
              <w:rPr>
                <w:rFonts w:ascii="Times New Roman" w:hAnsi="Times New Roman"/>
              </w:rPr>
              <w:t>α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2.0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1.2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8.6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4210D1">
              <w:rPr>
                <w:rFonts w:ascii="Times New Roman" w:hAnsi="Times New Roman"/>
              </w:rPr>
              <w:t>κ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</w:rPr>
              <w:t>ω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4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6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07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4210D1">
              <w:rPr>
                <w:rFonts w:ascii="Times New Roman" w:hAnsi="Times New Roman"/>
              </w:rPr>
              <w:t>κ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2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1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.74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4210D1">
              <w:rPr>
                <w:rFonts w:ascii="Times New Roman" w:hAnsi="Times New Roman"/>
              </w:rPr>
              <w:t>μ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4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4.0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4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4210D1">
              <w:rPr>
                <w:rFonts w:ascii="Times New Roman" w:hAnsi="Times New Roman"/>
              </w:rPr>
              <w:t>κ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</w:rPr>
              <w:t>ω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8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2.6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6.81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4210D1">
              <w:rPr>
                <w:rFonts w:ascii="Times New Roman" w:hAnsi="Times New Roman"/>
              </w:rPr>
              <w:t>ξ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8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4.3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8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4210D1">
              <w:rPr>
                <w:rFonts w:ascii="Times New Roman" w:hAnsi="Times New Roman"/>
              </w:rPr>
              <w:t>ς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8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3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7.4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4210D1" w:rsidRPr="004210D1">
              <w:rPr>
                <w:rFonts w:ascii="Times New Roman" w:hAnsi="Times New Roman"/>
              </w:rPr>
              <w:t>δ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</w:rPr>
              <w:t>ω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0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0.2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.2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4210D1" w:rsidRPr="004210D1">
              <w:rPr>
                <w:rFonts w:ascii="Times New Roman" w:hAnsi="Times New Roman"/>
              </w:rPr>
              <w:t>δ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8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6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7.90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4210D1" w:rsidRPr="004210D1">
              <w:rPr>
                <w:rFonts w:ascii="Times New Roman" w:hAnsi="Times New Roman"/>
              </w:rPr>
              <w:t>δ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0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8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.42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4210D1" w:rsidRPr="004210D1">
              <w:rPr>
                <w:rFonts w:ascii="Times New Roman" w:hAnsi="Times New Roman"/>
              </w:rPr>
              <w:t>δ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5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2.5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7.89</w:t>
            </w:r>
          </w:p>
        </w:tc>
      </w:tr>
      <w:tr w:rsidR="00A12E9B" w:rsidRPr="004210D1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4210D1">
              <w:rPr>
                <w:rFonts w:ascii="Times New Roman" w:hAnsi="Times New Roman"/>
              </w:rPr>
              <w:t>τ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1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3.7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.97</w:t>
            </w:r>
          </w:p>
        </w:tc>
      </w:tr>
      <w:tr w:rsidR="00A12E9B" w:rsidTr="00EB095C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4210D1">
              <w:rPr>
                <w:rFonts w:ascii="Times New Roman" w:hAnsi="Times New Roman"/>
              </w:rPr>
              <w:t>κ</w:t>
            </w: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4210D1">
              <w:rPr>
                <w:rFonts w:ascii="Times New Roman" w:hAnsi="Times New Roman"/>
              </w:rPr>
              <w:t>ω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1.0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4210D1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5.4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E9B" w:rsidRPr="00DF681D" w:rsidRDefault="00A12E9B" w:rsidP="00DF681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10D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8.52</w:t>
            </w:r>
            <w:bookmarkStart w:id="2" w:name="_GoBack"/>
            <w:bookmarkEnd w:id="2"/>
          </w:p>
        </w:tc>
      </w:tr>
    </w:tbl>
    <w:p w:rsidR="008015AA" w:rsidRDefault="008015AA" w:rsidP="008015AA">
      <w:pPr>
        <w:rPr>
          <w:lang w:val="en-ZA"/>
        </w:rPr>
      </w:pPr>
    </w:p>
    <w:sectPr w:rsidR="008015AA" w:rsidSect="00EB0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3D5"/>
    <w:rsid w:val="00182772"/>
    <w:rsid w:val="001E5EE9"/>
    <w:rsid w:val="00306BE9"/>
    <w:rsid w:val="003713D5"/>
    <w:rsid w:val="004210D1"/>
    <w:rsid w:val="00422737"/>
    <w:rsid w:val="00461B71"/>
    <w:rsid w:val="004D3F0D"/>
    <w:rsid w:val="00520781"/>
    <w:rsid w:val="005E5933"/>
    <w:rsid w:val="007F5570"/>
    <w:rsid w:val="008015AA"/>
    <w:rsid w:val="008F23C3"/>
    <w:rsid w:val="008F5698"/>
    <w:rsid w:val="009D292E"/>
    <w:rsid w:val="00A12E9B"/>
    <w:rsid w:val="00A57593"/>
    <w:rsid w:val="00A75A9E"/>
    <w:rsid w:val="00B0572C"/>
    <w:rsid w:val="00B74A8F"/>
    <w:rsid w:val="00B9131C"/>
    <w:rsid w:val="00BB5CED"/>
    <w:rsid w:val="00BF274D"/>
    <w:rsid w:val="00C76593"/>
    <w:rsid w:val="00CF2F0B"/>
    <w:rsid w:val="00D73470"/>
    <w:rsid w:val="00DF039B"/>
    <w:rsid w:val="00DF681D"/>
    <w:rsid w:val="00E02424"/>
    <w:rsid w:val="00E8574D"/>
    <w:rsid w:val="00EB095C"/>
    <w:rsid w:val="00F4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8015AA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8015AA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8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33</cp:revision>
  <dcterms:created xsi:type="dcterms:W3CDTF">2024-07-08T11:25:00Z</dcterms:created>
  <dcterms:modified xsi:type="dcterms:W3CDTF">2024-08-14T22:23:00Z</dcterms:modified>
</cp:coreProperties>
</file>